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483D2" w14:textId="77777777" w:rsidR="00BC77A7" w:rsidRPr="00444D2E" w:rsidRDefault="00BC77A7" w:rsidP="00BC77A7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9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Sensitivity Analysis: Mortality Odds Ratio (95% Confidence Interval) in Multivariable Analysi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cluding Clinically </w:t>
      </w:r>
      <w:r w:rsidRPr="00D5515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Indicated Leukocyte Measurements in Addition to Per Protocol Leukocyte Measurements (n=3700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BC77A7" w:rsidRPr="00D5515E" w14:paraId="13E38D4B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911D43A" w14:textId="77777777" w:rsidR="00BC77A7" w:rsidRPr="00B937A1" w:rsidRDefault="00BC77A7" w:rsidP="00B96F04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C076CBF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BC77A7" w:rsidRPr="00D5515E" w14:paraId="582019A8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BB028AD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01531B0" w14:textId="77777777" w:rsidR="00BC77A7" w:rsidRPr="00D5515E" w:rsidRDefault="00BC77A7" w:rsidP="00B96F04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1 (1.06-1.87); p=0.018</w:t>
            </w:r>
          </w:p>
        </w:tc>
      </w:tr>
      <w:tr w:rsidR="00BC77A7" w:rsidRPr="00D5515E" w14:paraId="3D3CC896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285315F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AC40692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1.12 (0.86-1.46); p=0.395</w:t>
            </w:r>
          </w:p>
        </w:tc>
      </w:tr>
      <w:tr w:rsidR="00BC77A7" w:rsidRPr="00D5515E" w14:paraId="0E45889B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FE7E926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EE83BA8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BC77A7" w:rsidRPr="00D5515E" w14:paraId="34F213A6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C965D5B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F8824A1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1.22 (0.94-1.58); p=0.142</w:t>
            </w:r>
          </w:p>
        </w:tc>
      </w:tr>
      <w:tr w:rsidR="00BC77A7" w:rsidRPr="00D5515E" w14:paraId="237F61A4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5E89501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6A92F11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1.57 (1.21-2.04); p=0.001</w:t>
            </w:r>
          </w:p>
        </w:tc>
      </w:tr>
      <w:tr w:rsidR="00BC77A7" w:rsidRPr="00D5515E" w14:paraId="077FF96B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68D18879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96D7721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BC77A7" w:rsidRPr="00D5515E" w14:paraId="4362E972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3903BD6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F5462E6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0-0.80); p&lt;0.001</w:t>
            </w:r>
          </w:p>
        </w:tc>
      </w:tr>
      <w:tr w:rsidR="00BC77A7" w:rsidRPr="00D5515E" w14:paraId="5981974D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44A296BA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2C7D2F05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BC77A7" w:rsidRPr="00D5515E" w14:paraId="671B9117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5B963F8F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2E1141F1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1 (0.95-2.41); p=0.080</w:t>
            </w:r>
          </w:p>
        </w:tc>
      </w:tr>
      <w:tr w:rsidR="00BC77A7" w:rsidRPr="00D5515E" w14:paraId="52F378A1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79A17B1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5D8BB033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 (0.16-0.81); p=0.013</w:t>
            </w:r>
          </w:p>
        </w:tc>
      </w:tr>
      <w:tr w:rsidR="00BC77A7" w:rsidRPr="00D5515E" w14:paraId="4678BF37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167AC1A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14245B3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 (0.30-1.22); p=0.161</w:t>
            </w:r>
          </w:p>
        </w:tc>
      </w:tr>
      <w:tr w:rsidR="00BC77A7" w:rsidRPr="00D5515E" w14:paraId="2C360496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14C7CFF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E63F837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BC77A7" w:rsidRPr="00D5515E" w14:paraId="5BAD75B4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F5AC795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8A777D8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2.08 (1.48-2.91); p&lt;0.001</w:t>
            </w:r>
          </w:p>
        </w:tc>
      </w:tr>
      <w:tr w:rsidR="00BC77A7" w:rsidRPr="00D5515E" w14:paraId="4A4D3AA2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8896B3C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AE3A567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1.64 (1.27-2.11); p&lt;0.001</w:t>
            </w:r>
          </w:p>
        </w:tc>
      </w:tr>
      <w:tr w:rsidR="00BC77A7" w:rsidRPr="00D5515E" w14:paraId="4C167FE7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FCF2701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9181626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1.32 (0.82-2.13); p=0.259</w:t>
            </w:r>
          </w:p>
        </w:tc>
      </w:tr>
      <w:tr w:rsidR="00BC77A7" w:rsidRPr="00D5515E" w14:paraId="70651976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1635A16E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227EAAA4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BC77A7" w:rsidRPr="00D5515E" w14:paraId="680ED539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718EB36F" w14:textId="77777777" w:rsidR="00BC77A7" w:rsidRPr="00D5515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D5515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0A869500" w14:textId="77777777" w:rsidR="00BC77A7" w:rsidRPr="00D5515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15E">
              <w:rPr>
                <w:rFonts w:ascii="Times New Roman" w:eastAsia="Times New Roman" w:hAnsi="Times New Roman" w:cs="Times New Roman"/>
                <w:sz w:val="20"/>
                <w:szCs w:val="20"/>
              </w:rPr>
              <w:t>2.66 (2.10-3.37); p&lt;0.001</w:t>
            </w:r>
          </w:p>
        </w:tc>
      </w:tr>
      <w:tr w:rsidR="00BC77A7" w:rsidRPr="009A11DD" w14:paraId="6DFFD402" w14:textId="77777777" w:rsidTr="00B96F04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1C16DCB4" w14:textId="77777777" w:rsidR="00BC77A7" w:rsidRPr="009A11DD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A1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9A1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41D9592" w14:textId="77777777" w:rsidR="00BC77A7" w:rsidRPr="009A11DD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11DD">
              <w:rPr>
                <w:rFonts w:ascii="Times New Roman" w:eastAsia="Times New Roman" w:hAnsi="Times New Roman" w:cs="Times New Roman"/>
                <w:sz w:val="20"/>
                <w:szCs w:val="20"/>
              </w:rPr>
              <w:t>1.38 (1.09-1.76); p=0.008</w:t>
            </w:r>
          </w:p>
        </w:tc>
      </w:tr>
      <w:tr w:rsidR="00BC77A7" w:rsidRPr="009A11DD" w14:paraId="4C1D4993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A7545FE" w14:textId="77777777" w:rsidR="00BC77A7" w:rsidRPr="009A11DD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1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9A1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00ADF17" w14:textId="77777777" w:rsidR="00BC77A7" w:rsidRPr="009A11DD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11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BC77A7" w:rsidRPr="009A11DD" w14:paraId="5F79585E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A9C6C8A" w14:textId="77777777" w:rsidR="00BC77A7" w:rsidRPr="009A11DD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1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9A1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7DFC9F54" w14:textId="77777777" w:rsidR="00BC77A7" w:rsidRPr="009A11DD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11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 (0.58-0.91); p=0.006</w:t>
            </w:r>
          </w:p>
        </w:tc>
      </w:tr>
      <w:tr w:rsidR="00BC77A7" w:rsidRPr="009A11DD" w14:paraId="4734826F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D3FFBEB" w14:textId="77777777" w:rsidR="00BC77A7" w:rsidRPr="009A11DD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A11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9A11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AB0442F" w14:textId="77777777" w:rsidR="00BC77A7" w:rsidRPr="009A11DD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11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 (0.55-0.94); p=0.017</w:t>
            </w:r>
          </w:p>
        </w:tc>
      </w:tr>
      <w:tr w:rsidR="00BC77A7" w:rsidRPr="0032587E" w14:paraId="751B0B56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47CC17A" w14:textId="77777777" w:rsidR="00BC77A7" w:rsidRPr="0032587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32587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1174768" w14:textId="77777777" w:rsidR="00BC77A7" w:rsidRPr="0032587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 (0.52-1.13); p=0.177</w:t>
            </w:r>
          </w:p>
        </w:tc>
      </w:tr>
      <w:tr w:rsidR="00BC77A7" w:rsidRPr="0032587E" w14:paraId="0B2CB4FA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98EE90B" w14:textId="77777777" w:rsidR="00BC77A7" w:rsidRPr="0032587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A8F012B" w14:textId="77777777" w:rsidR="00BC77A7" w:rsidRPr="0032587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</w:rPr>
              <w:t>3.38 (2.33-4.89); p&lt;0.001</w:t>
            </w:r>
          </w:p>
        </w:tc>
      </w:tr>
      <w:tr w:rsidR="00BC77A7" w:rsidRPr="0032587E" w14:paraId="79B307C3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D2792F1" w14:textId="77777777" w:rsidR="00BC77A7" w:rsidRPr="0032587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23D0344" w14:textId="77777777" w:rsidR="00BC77A7" w:rsidRPr="0032587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BC77A7" w:rsidRPr="0032587E" w14:paraId="67564DFD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43DCFA8" w14:textId="77777777" w:rsidR="00BC77A7" w:rsidRPr="0032587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2544E8D" w14:textId="77777777" w:rsidR="00BC77A7" w:rsidRPr="0032587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</w:rPr>
              <w:t>0.77 (0.63-0.94); p=0.010</w:t>
            </w:r>
          </w:p>
        </w:tc>
      </w:tr>
      <w:tr w:rsidR="00BC77A7" w:rsidRPr="0032587E" w14:paraId="53287899" w14:textId="77777777" w:rsidTr="00B96F04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4FAC9C9" w14:textId="77777777" w:rsidR="00BC77A7" w:rsidRPr="0032587E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41C0CEB" w14:textId="77777777" w:rsidR="00BC77A7" w:rsidRPr="0032587E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587E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4-1.00); p=0.054</w:t>
            </w:r>
          </w:p>
        </w:tc>
      </w:tr>
      <w:tr w:rsidR="00BC77A7" w:rsidRPr="001E6882" w14:paraId="0C1B2C7B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2A76EA1" w14:textId="77777777" w:rsidR="00BC77A7" w:rsidRPr="001E6882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C4C09A6" w14:textId="77777777" w:rsidR="00BC77A7" w:rsidRPr="001E6882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sz w:val="20"/>
                <w:szCs w:val="20"/>
              </w:rPr>
              <w:t>1.28 (1.07-1.53); p=0.008</w:t>
            </w:r>
          </w:p>
        </w:tc>
      </w:tr>
      <w:tr w:rsidR="00BC77A7" w:rsidRPr="001E6882" w14:paraId="7CE1A9FE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98611E0" w14:textId="77777777" w:rsidR="00BC77A7" w:rsidRPr="001E6882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76871C6" w14:textId="77777777" w:rsidR="00BC77A7" w:rsidRPr="001E6882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sz w:val="20"/>
                <w:szCs w:val="20"/>
              </w:rPr>
              <w:t>1.59 (1.20-2.10); p=0.001</w:t>
            </w:r>
          </w:p>
        </w:tc>
      </w:tr>
      <w:tr w:rsidR="00BC77A7" w:rsidRPr="001E6882" w14:paraId="22506A25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8437938" w14:textId="77777777" w:rsidR="00BC77A7" w:rsidRPr="001E6882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F8E549A" w14:textId="77777777" w:rsidR="00BC77A7" w:rsidRPr="001E6882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sz w:val="20"/>
                <w:szCs w:val="20"/>
              </w:rPr>
              <w:t>1.87 (1.39-2.53); p&lt;0.001</w:t>
            </w:r>
          </w:p>
        </w:tc>
      </w:tr>
      <w:tr w:rsidR="00BC77A7" w:rsidRPr="001E6882" w14:paraId="3EE787D9" w14:textId="77777777" w:rsidTr="00B96F04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204CAE3" w14:textId="77777777" w:rsidR="00BC77A7" w:rsidRPr="001E6882" w:rsidRDefault="00BC77A7" w:rsidP="00B96F0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CE817D9" w14:textId="77777777" w:rsidR="00BC77A7" w:rsidRPr="001E6882" w:rsidRDefault="00BC77A7" w:rsidP="00B96F0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882">
              <w:rPr>
                <w:rFonts w:ascii="Times New Roman" w:eastAsia="Times New Roman" w:hAnsi="Times New Roman" w:cs="Times New Roman"/>
                <w:sz w:val="20"/>
                <w:szCs w:val="20"/>
              </w:rPr>
              <w:t>0.52 (0.41-0.66); p&lt;0.001</w:t>
            </w:r>
          </w:p>
        </w:tc>
      </w:tr>
    </w:tbl>
    <w:p w14:paraId="53535A27" w14:textId="77777777" w:rsidR="00BC77A7" w:rsidRPr="00D5515E" w:rsidRDefault="00BC77A7" w:rsidP="00BC77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FB65BEA" w14:textId="77777777" w:rsidR="00BC77A7" w:rsidRPr="00D5515E" w:rsidRDefault="00BC77A7" w:rsidP="00BC77A7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5515E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Pr="00D5515E">
        <w:rPr>
          <w:rFonts w:ascii="Times New Roman" w:hAnsi="Times New Roman" w:cs="Times New Roman"/>
          <w:color w:val="000000" w:themeColor="text1"/>
          <w:lang w:val="en-US"/>
        </w:rPr>
        <w:t xml:space="preserve"> BMI, body mass index; IDU, </w:t>
      </w:r>
      <w:r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D5515E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53049FA4" w14:textId="52C438D0" w:rsidR="00BC77A7" w:rsidRPr="00BC77A7" w:rsidRDefault="00BC77A7" w:rsidP="00BC77A7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100CD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5100CD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5100CD">
        <w:rPr>
          <w:rFonts w:ascii="Times New Roman" w:hAnsi="Times New Roman" w:cs="Times New Roman"/>
          <w:color w:val="000000" w:themeColor="text1"/>
        </w:rPr>
        <w:t xml:space="preserve"> count 1 to 5 years before matching date</w:t>
      </w:r>
    </w:p>
    <w:sectPr w:rsidR="00BC77A7" w:rsidRPr="00BC77A7" w:rsidSect="00BC77A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25A7E041" w14:textId="77777777" w:rsidR="00BC77A7" w:rsidRDefault="00BC77A7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452E9BE" w14:textId="77777777" w:rsidR="00BC77A7" w:rsidRDefault="00BC77A7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ADFC8F6" w14:textId="77777777" w:rsidR="00BC77A7" w:rsidRDefault="00BC77A7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D5BC3" w14:textId="77777777" w:rsidR="00BC77A7" w:rsidRDefault="00BC77A7" w:rsidP="006938C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7A7"/>
    <w:rsid w:val="008D39BD"/>
    <w:rsid w:val="00BC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29384"/>
  <w15:chartTrackingRefBased/>
  <w15:docId w15:val="{EE28B142-F907-414B-BE8B-7628CF3C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7A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7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7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7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7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7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7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7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7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7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7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7A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7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7A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7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7A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7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7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C77A7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C77A7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77A7"/>
  </w:style>
  <w:style w:type="character" w:styleId="LineNumber">
    <w:name w:val="line number"/>
    <w:basedOn w:val="DefaultParagraphFont"/>
    <w:uiPriority w:val="99"/>
    <w:semiHidden/>
    <w:unhideWhenUsed/>
    <w:rsid w:val="00BC7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Tarr</dc:creator>
  <cp:keywords/>
  <dc:description/>
  <cp:lastModifiedBy>Philip Tarr</cp:lastModifiedBy>
  <cp:revision>1</cp:revision>
  <dcterms:created xsi:type="dcterms:W3CDTF">2025-12-30T11:02:00Z</dcterms:created>
  <dcterms:modified xsi:type="dcterms:W3CDTF">2025-12-30T11:02:00Z</dcterms:modified>
</cp:coreProperties>
</file>